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7985F" w14:textId="77777777" w:rsidR="00770943" w:rsidRPr="00770943" w:rsidRDefault="00770943" w:rsidP="00770943">
      <w:pPr>
        <w:rPr>
          <w:rFonts w:ascii="Calibri" w:hAnsi="Calibri" w:cs="Calibri"/>
          <w:sz w:val="22"/>
        </w:rPr>
      </w:pPr>
      <w:r w:rsidRPr="00770943">
        <w:rPr>
          <w:rFonts w:ascii="Calibri" w:hAnsi="Calibri" w:cs="Calibri"/>
          <w:b/>
          <w:sz w:val="22"/>
        </w:rPr>
        <w:t>Supplementary Table 1</w:t>
      </w:r>
      <w:r w:rsidRPr="00770943">
        <w:rPr>
          <w:rFonts w:ascii="Calibri" w:hAnsi="Calibri" w:cs="Calibri"/>
          <w:sz w:val="22"/>
        </w:rPr>
        <w:t>. Characteristics of included clinical trials in the meta-analysis</w:t>
      </w:r>
    </w:p>
    <w:tbl>
      <w:tblPr>
        <w:tblW w:w="1530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755"/>
        <w:gridCol w:w="2080"/>
        <w:gridCol w:w="1828"/>
        <w:gridCol w:w="1163"/>
        <w:gridCol w:w="965"/>
        <w:gridCol w:w="1714"/>
        <w:gridCol w:w="1975"/>
        <w:gridCol w:w="3411"/>
      </w:tblGrid>
      <w:tr w:rsidR="00305A8D" w:rsidRPr="00305A8D" w14:paraId="0BA63A8E" w14:textId="5532FED3" w:rsidTr="00AA67BA">
        <w:trPr>
          <w:trHeight w:val="276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525D504C" w14:textId="0B9444A0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uthor, year</w:t>
            </w:r>
          </w:p>
        </w:tc>
        <w:tc>
          <w:tcPr>
            <w:tcW w:w="755" w:type="dxa"/>
            <w:vMerge w:val="restart"/>
            <w:vAlign w:val="center"/>
          </w:tcPr>
          <w:p w14:paraId="606D006D" w14:textId="38C5660D" w:rsidR="00FB0B2F" w:rsidRPr="00305A8D" w:rsidRDefault="00FB0B2F" w:rsidP="006025E4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ype of study</w:t>
            </w:r>
          </w:p>
        </w:tc>
        <w:tc>
          <w:tcPr>
            <w:tcW w:w="3908" w:type="dxa"/>
            <w:gridSpan w:val="2"/>
            <w:shd w:val="clear" w:color="auto" w:fill="auto"/>
            <w:noWrap/>
            <w:vAlign w:val="center"/>
            <w:hideMark/>
          </w:tcPr>
          <w:p w14:paraId="792438A0" w14:textId="77777777" w:rsidR="00FB0B2F" w:rsidRPr="00305A8D" w:rsidRDefault="00FB0B2F" w:rsidP="00F91F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herapeutic regimen</w:t>
            </w:r>
          </w:p>
        </w:tc>
        <w:tc>
          <w:tcPr>
            <w:tcW w:w="2128" w:type="dxa"/>
            <w:gridSpan w:val="2"/>
            <w:shd w:val="clear" w:color="auto" w:fill="auto"/>
            <w:noWrap/>
            <w:vAlign w:val="center"/>
            <w:hideMark/>
          </w:tcPr>
          <w:p w14:paraId="18D661F8" w14:textId="77777777" w:rsidR="00FB0B2F" w:rsidRPr="00305A8D" w:rsidRDefault="00FB0B2F" w:rsidP="00F91FD2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umber of inclusions</w:t>
            </w:r>
          </w:p>
        </w:tc>
        <w:tc>
          <w:tcPr>
            <w:tcW w:w="1714" w:type="dxa"/>
            <w:vMerge w:val="restart"/>
            <w:shd w:val="clear" w:color="auto" w:fill="auto"/>
            <w:noWrap/>
            <w:vAlign w:val="center"/>
            <w:hideMark/>
          </w:tcPr>
          <w:p w14:paraId="737932FE" w14:textId="7C7D9264" w:rsidR="00FB0B2F" w:rsidRPr="00305A8D" w:rsidRDefault="00FB0B2F" w:rsidP="005916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opulation of study</w:t>
            </w:r>
          </w:p>
        </w:tc>
        <w:tc>
          <w:tcPr>
            <w:tcW w:w="1975" w:type="dxa"/>
            <w:vMerge w:val="restart"/>
            <w:vAlign w:val="center"/>
          </w:tcPr>
          <w:p w14:paraId="084A0E3F" w14:textId="70B37709" w:rsidR="00FB0B2F" w:rsidRPr="00305A8D" w:rsidRDefault="00FB0B2F" w:rsidP="005916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rimary outcomes</w:t>
            </w:r>
          </w:p>
        </w:tc>
        <w:tc>
          <w:tcPr>
            <w:tcW w:w="3411" w:type="dxa"/>
            <w:vMerge w:val="restart"/>
            <w:vAlign w:val="center"/>
          </w:tcPr>
          <w:p w14:paraId="2066CAC8" w14:textId="7BB2455B" w:rsidR="00FB0B2F" w:rsidRPr="00305A8D" w:rsidRDefault="00FB0B2F" w:rsidP="0059161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econdary outcomes</w:t>
            </w:r>
          </w:p>
        </w:tc>
      </w:tr>
      <w:tr w:rsidR="00305A8D" w:rsidRPr="00305A8D" w14:paraId="1CD8DD4D" w14:textId="227E243D" w:rsidTr="00AA67BA">
        <w:trPr>
          <w:trHeight w:val="276"/>
        </w:trPr>
        <w:tc>
          <w:tcPr>
            <w:tcW w:w="1418" w:type="dxa"/>
            <w:vMerge/>
            <w:vAlign w:val="center"/>
            <w:hideMark/>
          </w:tcPr>
          <w:p w14:paraId="03210BDE" w14:textId="77777777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55" w:type="dxa"/>
            <w:vMerge/>
          </w:tcPr>
          <w:p w14:paraId="792CA303" w14:textId="77777777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77210AD" w14:textId="77777777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3DF66B27" w14:textId="77777777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1327A97" w14:textId="77777777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895A73B" w14:textId="77777777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714" w:type="dxa"/>
            <w:vMerge/>
            <w:vAlign w:val="center"/>
            <w:hideMark/>
          </w:tcPr>
          <w:p w14:paraId="103D5B01" w14:textId="77777777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975" w:type="dxa"/>
            <w:vMerge/>
          </w:tcPr>
          <w:p w14:paraId="5A94637E" w14:textId="77777777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411" w:type="dxa"/>
            <w:vMerge/>
          </w:tcPr>
          <w:p w14:paraId="5C40F9DF" w14:textId="77777777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305A8D" w:rsidRPr="00305A8D" w14:paraId="4EF02901" w14:textId="43BEC551" w:rsidTr="00AA67BA">
        <w:trPr>
          <w:trHeight w:val="74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AEA5B2" w14:textId="02C64455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kern w:val="0"/>
                <w:sz w:val="22"/>
              </w:rPr>
              <w:t>Acharya, 2014</w:t>
            </w:r>
          </w:p>
        </w:tc>
        <w:tc>
          <w:tcPr>
            <w:tcW w:w="755" w:type="dxa"/>
            <w:vAlign w:val="center"/>
          </w:tcPr>
          <w:p w14:paraId="1FF4B916" w14:textId="5995F977" w:rsidR="00FB0B2F" w:rsidRPr="00305A8D" w:rsidRDefault="00FB0B2F" w:rsidP="004C330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CT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24B75867" w14:textId="3A73A2BB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hAnsi="Calibri" w:cs="Calibri"/>
              </w:rPr>
              <w:t>KMC</w:t>
            </w:r>
          </w:p>
        </w:tc>
        <w:tc>
          <w:tcPr>
            <w:tcW w:w="1828" w:type="dxa"/>
            <w:shd w:val="clear" w:color="auto" w:fill="auto"/>
            <w:vAlign w:val="center"/>
            <w:hideMark/>
          </w:tcPr>
          <w:p w14:paraId="28C72875" w14:textId="180B5C91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AA799E2" w14:textId="58EA9ACA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AC75EEC" w14:textId="4C10346D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3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7D916C2E" w14:textId="1F6A89D1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hAnsi="Calibri" w:cs="Calibri"/>
                <w:sz w:val="22"/>
              </w:rPr>
              <w:t xml:space="preserve">LBW </w:t>
            </w:r>
            <w:r w:rsidRPr="00305A8D">
              <w:rPr>
                <w:rFonts w:ascii="Calibri" w:hAnsi="Calibri" w:cs="Calibri"/>
              </w:rPr>
              <w:t>infant</w:t>
            </w:r>
          </w:p>
        </w:tc>
        <w:tc>
          <w:tcPr>
            <w:tcW w:w="1975" w:type="dxa"/>
            <w:vAlign w:val="center"/>
          </w:tcPr>
          <w:p w14:paraId="35CC2E46" w14:textId="77777777" w:rsidR="00FB0B2F" w:rsidRPr="00305A8D" w:rsidRDefault="00FB0B2F" w:rsidP="00573505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3411" w:type="dxa"/>
            <w:vAlign w:val="center"/>
          </w:tcPr>
          <w:p w14:paraId="399F8990" w14:textId="51EE1E37" w:rsidR="0012667A" w:rsidRDefault="0012667A" w:rsidP="00573505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305A8D">
              <w:rPr>
                <w:rFonts w:ascii="Calibri" w:hAnsi="Calibri" w:cs="Calibri"/>
              </w:rPr>
              <w:t>Mean duration of hospital stay</w:t>
            </w:r>
            <w:r>
              <w:rPr>
                <w:rFonts w:ascii="Calibri" w:hAnsi="Calibri" w:cs="Calibri"/>
              </w:rPr>
              <w:t>,</w:t>
            </w:r>
          </w:p>
          <w:p w14:paraId="08A47E16" w14:textId="370A11C0" w:rsidR="00FB0B2F" w:rsidRPr="0012667A" w:rsidRDefault="008C2C42" w:rsidP="00573505">
            <w:pPr>
              <w:widowControl/>
              <w:jc w:val="left"/>
              <w:rPr>
                <w:rFonts w:ascii="Calibri" w:hAnsi="Calibri" w:cs="Calibri" w:hint="eastAsia"/>
              </w:rPr>
            </w:pPr>
            <w:r w:rsidRPr="00305A8D">
              <w:rPr>
                <w:rFonts w:ascii="Calibri" w:hAnsi="Calibri" w:cs="Calibri"/>
                <w:sz w:val="22"/>
              </w:rPr>
              <w:t>Hypothermia</w:t>
            </w:r>
          </w:p>
        </w:tc>
      </w:tr>
      <w:tr w:rsidR="00305A8D" w:rsidRPr="00305A8D" w14:paraId="2BD13321" w14:textId="77777777" w:rsidTr="00AA67BA">
        <w:trPr>
          <w:trHeight w:val="350"/>
        </w:trPr>
        <w:tc>
          <w:tcPr>
            <w:tcW w:w="1418" w:type="dxa"/>
            <w:shd w:val="clear" w:color="auto" w:fill="auto"/>
            <w:noWrap/>
            <w:vAlign w:val="center"/>
          </w:tcPr>
          <w:p w14:paraId="2793D958" w14:textId="1D85E325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kern w:val="0"/>
                <w:sz w:val="22"/>
              </w:rPr>
              <w:t>Ali, 2009</w:t>
            </w:r>
          </w:p>
        </w:tc>
        <w:tc>
          <w:tcPr>
            <w:tcW w:w="755" w:type="dxa"/>
            <w:vAlign w:val="center"/>
          </w:tcPr>
          <w:p w14:paraId="1D37721A" w14:textId="4464C3BF" w:rsidR="00FB0B2F" w:rsidRPr="00305A8D" w:rsidRDefault="00FB0B2F" w:rsidP="004C330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CT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CA6BBB9" w14:textId="7F09EA6F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305A8D">
              <w:rPr>
                <w:rFonts w:ascii="Calibri" w:hAnsi="Calibri" w:cs="Calibri"/>
              </w:rPr>
              <w:t>KMC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637C6E90" w14:textId="06EAF6C7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7AA79A8" w14:textId="369BCA62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8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2209F8BA" w14:textId="226CDC4E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397B11D" w14:textId="4C371705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305A8D">
              <w:rPr>
                <w:rFonts w:ascii="Calibri" w:hAnsi="Calibri" w:cs="Calibri"/>
                <w:sz w:val="22"/>
              </w:rPr>
              <w:t xml:space="preserve">LBW </w:t>
            </w:r>
            <w:r w:rsidRPr="00305A8D">
              <w:rPr>
                <w:rFonts w:ascii="Calibri" w:hAnsi="Calibri" w:cs="Calibri"/>
              </w:rPr>
              <w:t>infant</w:t>
            </w:r>
          </w:p>
        </w:tc>
        <w:tc>
          <w:tcPr>
            <w:tcW w:w="1975" w:type="dxa"/>
            <w:vAlign w:val="center"/>
          </w:tcPr>
          <w:p w14:paraId="1D72928F" w14:textId="77777777" w:rsidR="00FB0B2F" w:rsidRPr="00305A8D" w:rsidRDefault="00FB0B2F" w:rsidP="00573505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3411" w:type="dxa"/>
            <w:vAlign w:val="center"/>
          </w:tcPr>
          <w:p w14:paraId="203DEE9F" w14:textId="4FF66703" w:rsidR="0012667A" w:rsidRDefault="0012667A" w:rsidP="0012667A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Mean duration of hospital stay</w:t>
            </w:r>
            <w:r>
              <w:rPr>
                <w:rFonts w:ascii="Calibri" w:hAnsi="Calibri" w:cs="Calibri"/>
              </w:rPr>
              <w:t>,</w:t>
            </w:r>
          </w:p>
          <w:p w14:paraId="2F33937F" w14:textId="39056D46" w:rsidR="008C2C42" w:rsidRDefault="008C2C42" w:rsidP="00573505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Hypothermia</w:t>
            </w:r>
            <w:r>
              <w:rPr>
                <w:rFonts w:ascii="Calibri" w:hAnsi="Calibri" w:cs="Calibri"/>
              </w:rPr>
              <w:t>,</w:t>
            </w:r>
          </w:p>
          <w:p w14:paraId="4F6D3684" w14:textId="3ADAABF1" w:rsidR="008C2C42" w:rsidRPr="00305A8D" w:rsidRDefault="00FB0B2F" w:rsidP="0012667A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305A8D">
              <w:rPr>
                <w:rFonts w:ascii="Calibri" w:hAnsi="Calibri" w:cs="Calibri"/>
              </w:rPr>
              <w:t>Sepsis</w:t>
            </w:r>
          </w:p>
        </w:tc>
      </w:tr>
      <w:tr w:rsidR="00305A8D" w:rsidRPr="00305A8D" w14:paraId="154BFADE" w14:textId="77777777" w:rsidTr="00AA67BA">
        <w:trPr>
          <w:trHeight w:val="624"/>
        </w:trPr>
        <w:tc>
          <w:tcPr>
            <w:tcW w:w="1418" w:type="dxa"/>
            <w:shd w:val="clear" w:color="auto" w:fill="auto"/>
            <w:noWrap/>
            <w:vAlign w:val="center"/>
          </w:tcPr>
          <w:p w14:paraId="4AADB74D" w14:textId="52350B0C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kern w:val="0"/>
                <w:sz w:val="22"/>
              </w:rPr>
              <w:t>Arya, 2021</w:t>
            </w:r>
          </w:p>
        </w:tc>
        <w:tc>
          <w:tcPr>
            <w:tcW w:w="755" w:type="dxa"/>
            <w:vAlign w:val="center"/>
          </w:tcPr>
          <w:p w14:paraId="550C82CF" w14:textId="29AB7D09" w:rsidR="00FB0B2F" w:rsidRPr="00305A8D" w:rsidRDefault="00FB0B2F" w:rsidP="004C330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CT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7F0016B" w14:textId="600B76E4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305A8D">
              <w:rPr>
                <w:rFonts w:ascii="Calibri" w:hAnsi="Calibri" w:cs="Calibri"/>
              </w:rPr>
              <w:t>KMC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D732D21" w14:textId="1C781128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hAnsi="Calibri" w:cs="Calibri"/>
              </w:rPr>
              <w:t>Contro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6971ADC" w14:textId="0ABDF9E3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09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4DEE5BE3" w14:textId="18E9F3BD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0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C47F7DE" w14:textId="2FF6AB7C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305A8D">
              <w:rPr>
                <w:rFonts w:ascii="Calibri" w:hAnsi="Calibri" w:cs="Calibri"/>
              </w:rPr>
              <w:t>LBW infant</w:t>
            </w:r>
          </w:p>
        </w:tc>
        <w:tc>
          <w:tcPr>
            <w:tcW w:w="1975" w:type="dxa"/>
            <w:vAlign w:val="center"/>
          </w:tcPr>
          <w:p w14:paraId="7FFCE8C5" w14:textId="6F3CFA6C" w:rsidR="00FB0B2F" w:rsidRPr="00305A8D" w:rsidRDefault="00FB0B2F" w:rsidP="00573505">
            <w:pPr>
              <w:widowControl/>
              <w:jc w:val="left"/>
              <w:rPr>
                <w:rFonts w:ascii="Calibri" w:hAnsi="Calibri" w:cs="Calibri"/>
                <w:sz w:val="22"/>
              </w:rPr>
            </w:pPr>
            <w:r w:rsidRPr="00305A8D">
              <w:rPr>
                <w:rFonts w:ascii="Calibri" w:hAnsi="Calibri" w:cs="Calibri"/>
              </w:rPr>
              <w:t>Death between enrollment and 28 days</w:t>
            </w:r>
          </w:p>
        </w:tc>
        <w:tc>
          <w:tcPr>
            <w:tcW w:w="3411" w:type="dxa"/>
            <w:vAlign w:val="center"/>
          </w:tcPr>
          <w:p w14:paraId="21ACF2C9" w14:textId="0376387E" w:rsidR="0012667A" w:rsidRDefault="0012667A" w:rsidP="00573505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Mean duration of hospital stay</w:t>
            </w:r>
            <w:r>
              <w:rPr>
                <w:rFonts w:ascii="Calibri" w:hAnsi="Calibri" w:cs="Calibri"/>
              </w:rPr>
              <w:t>,</w:t>
            </w:r>
          </w:p>
          <w:p w14:paraId="3E90DC2F" w14:textId="77777777" w:rsidR="0012667A" w:rsidRPr="00305A8D" w:rsidRDefault="0012667A" w:rsidP="0012667A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Hypothermia,</w:t>
            </w:r>
          </w:p>
          <w:p w14:paraId="7DC66154" w14:textId="565BDCE7" w:rsidR="0012667A" w:rsidRDefault="0012667A" w:rsidP="0012667A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Suspected sepsis,</w:t>
            </w:r>
          </w:p>
          <w:p w14:paraId="4D217EE9" w14:textId="13A360D4" w:rsidR="0012667A" w:rsidRDefault="0012667A" w:rsidP="00573505">
            <w:pPr>
              <w:widowControl/>
              <w:jc w:val="left"/>
              <w:rPr>
                <w:rFonts w:ascii="Calibri" w:hAnsi="Calibri" w:cs="Calibri" w:hint="eastAsia"/>
              </w:rPr>
            </w:pPr>
            <w:r w:rsidRPr="00305A8D">
              <w:rPr>
                <w:rFonts w:ascii="Calibri" w:hAnsi="Calibri" w:cs="Calibri"/>
              </w:rPr>
              <w:t>Exclusive breastfeeding at discharge,</w:t>
            </w:r>
          </w:p>
          <w:p w14:paraId="247AC7B4" w14:textId="1D365DFD" w:rsidR="00FB0B2F" w:rsidRPr="00305A8D" w:rsidRDefault="00FB0B2F" w:rsidP="009C3DB0">
            <w:pPr>
              <w:widowControl/>
              <w:jc w:val="left"/>
              <w:rPr>
                <w:rFonts w:ascii="Calibri" w:hAnsi="Calibri" w:cs="Calibri" w:hint="eastAsia"/>
              </w:rPr>
            </w:pPr>
            <w:r w:rsidRPr="00305A8D">
              <w:rPr>
                <w:rFonts w:ascii="Calibri" w:hAnsi="Calibri" w:cs="Calibri"/>
              </w:rPr>
              <w:t>Exclusive breast-feeding at end of neonatal period</w:t>
            </w:r>
          </w:p>
        </w:tc>
      </w:tr>
      <w:tr w:rsidR="00305A8D" w:rsidRPr="00305A8D" w14:paraId="2ED07053" w14:textId="77777777" w:rsidTr="00AA67BA">
        <w:trPr>
          <w:trHeight w:val="624"/>
        </w:trPr>
        <w:tc>
          <w:tcPr>
            <w:tcW w:w="1418" w:type="dxa"/>
            <w:shd w:val="clear" w:color="auto" w:fill="auto"/>
            <w:noWrap/>
            <w:vAlign w:val="center"/>
          </w:tcPr>
          <w:p w14:paraId="68D8903A" w14:textId="2688D035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kern w:val="0"/>
                <w:sz w:val="22"/>
              </w:rPr>
              <w:t>Brotherton, 2021</w:t>
            </w:r>
          </w:p>
        </w:tc>
        <w:tc>
          <w:tcPr>
            <w:tcW w:w="755" w:type="dxa"/>
            <w:vAlign w:val="center"/>
          </w:tcPr>
          <w:p w14:paraId="5721DDC1" w14:textId="4B548141" w:rsidR="00FB0B2F" w:rsidRPr="00305A8D" w:rsidRDefault="00FB0B2F" w:rsidP="004C330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CT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D522AA8" w14:textId="60B6E4F2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early KMC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543B71DB" w14:textId="3D0AFCDF" w:rsidR="00FB0B2F" w:rsidRPr="00305A8D" w:rsidRDefault="005C4087" w:rsidP="00F91FD2">
            <w:pPr>
              <w:widowControl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  <w:r>
              <w:rPr>
                <w:rFonts w:ascii="Calibri" w:hAnsi="Calibri" w:cs="Calibri"/>
              </w:rPr>
              <w:t>ontro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78BBE19" w14:textId="6370F371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38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170868E7" w14:textId="2DEF1F87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8AD12A7" w14:textId="333D99F6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LBW infant</w:t>
            </w:r>
          </w:p>
        </w:tc>
        <w:tc>
          <w:tcPr>
            <w:tcW w:w="1975" w:type="dxa"/>
            <w:vAlign w:val="center"/>
          </w:tcPr>
          <w:p w14:paraId="62B15500" w14:textId="39A3604A" w:rsidR="00FB0B2F" w:rsidRPr="0069713A" w:rsidRDefault="0069713A" w:rsidP="00573505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Death between enrollment and 28 days</w:t>
            </w:r>
          </w:p>
        </w:tc>
        <w:tc>
          <w:tcPr>
            <w:tcW w:w="3411" w:type="dxa"/>
            <w:vAlign w:val="center"/>
          </w:tcPr>
          <w:p w14:paraId="231587AF" w14:textId="6AC48771" w:rsidR="0012667A" w:rsidRDefault="0012667A" w:rsidP="00573505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Mean duration of hospital stay</w:t>
            </w:r>
            <w:r>
              <w:rPr>
                <w:rFonts w:ascii="Calibri" w:hAnsi="Calibri" w:cs="Calibri"/>
              </w:rPr>
              <w:t>,</w:t>
            </w:r>
          </w:p>
          <w:p w14:paraId="66C51BF3" w14:textId="66BE06BE" w:rsidR="00FB0B2F" w:rsidRPr="00305A8D" w:rsidRDefault="00FB0B2F" w:rsidP="00573505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Hypothermia,</w:t>
            </w:r>
          </w:p>
          <w:p w14:paraId="4816D404" w14:textId="0907FCC8" w:rsidR="00FB0B2F" w:rsidRPr="00305A8D" w:rsidRDefault="00FB0B2F" w:rsidP="00573505">
            <w:pPr>
              <w:widowControl/>
              <w:jc w:val="left"/>
              <w:rPr>
                <w:rFonts w:ascii="Calibri" w:hAnsi="Calibri" w:cs="Calibri" w:hint="eastAsia"/>
              </w:rPr>
            </w:pPr>
            <w:r w:rsidRPr="00305A8D">
              <w:rPr>
                <w:rFonts w:ascii="Calibri" w:hAnsi="Calibri" w:cs="Calibri"/>
              </w:rPr>
              <w:t>Exclusive breastfeeding at discharge</w:t>
            </w:r>
          </w:p>
        </w:tc>
      </w:tr>
      <w:tr w:rsidR="00305A8D" w:rsidRPr="00305A8D" w14:paraId="6A35A6B0" w14:textId="77777777" w:rsidTr="00AA67BA">
        <w:trPr>
          <w:trHeight w:val="624"/>
        </w:trPr>
        <w:tc>
          <w:tcPr>
            <w:tcW w:w="1418" w:type="dxa"/>
            <w:shd w:val="clear" w:color="auto" w:fill="auto"/>
            <w:noWrap/>
            <w:vAlign w:val="center"/>
          </w:tcPr>
          <w:p w14:paraId="58439A9F" w14:textId="3CD74151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proofErr w:type="spellStart"/>
            <w:r w:rsidRPr="00305A8D">
              <w:rPr>
                <w:rFonts w:ascii="Calibri" w:eastAsia="等线" w:hAnsi="Calibri" w:cs="Calibri"/>
                <w:kern w:val="0"/>
                <w:sz w:val="22"/>
              </w:rPr>
              <w:t>Chwo</w:t>
            </w:r>
            <w:proofErr w:type="spellEnd"/>
            <w:r w:rsidRPr="00305A8D">
              <w:rPr>
                <w:rFonts w:ascii="Calibri" w:eastAsia="等线" w:hAnsi="Calibri" w:cs="Calibri"/>
                <w:kern w:val="0"/>
                <w:sz w:val="22"/>
              </w:rPr>
              <w:t>, 2002</w:t>
            </w:r>
          </w:p>
        </w:tc>
        <w:tc>
          <w:tcPr>
            <w:tcW w:w="755" w:type="dxa"/>
            <w:vAlign w:val="center"/>
          </w:tcPr>
          <w:p w14:paraId="348FBA0D" w14:textId="3F4D15CC" w:rsidR="00FB0B2F" w:rsidRPr="00305A8D" w:rsidRDefault="00FB0B2F" w:rsidP="004C330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CT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86B9231" w14:textId="2195D93A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KC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61D4412F" w14:textId="301C716C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Contro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6D58AAF" w14:textId="56B11FB9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7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6936108C" w14:textId="75D16DAC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A25B4CF" w14:textId="6D84B4B8" w:rsidR="00FB0B2F" w:rsidRPr="00305A8D" w:rsidRDefault="005F0DF9" w:rsidP="00F91FD2">
            <w:pPr>
              <w:widowControl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</w:t>
            </w:r>
            <w:r w:rsidR="00FB0B2F" w:rsidRPr="00305A8D">
              <w:rPr>
                <w:rFonts w:ascii="Calibri" w:hAnsi="Calibri" w:cs="Calibri"/>
              </w:rPr>
              <w:t>re</w:t>
            </w:r>
            <w:r>
              <w:rPr>
                <w:rFonts w:ascii="Calibri" w:hAnsi="Calibri" w:cs="Calibri"/>
              </w:rPr>
              <w:t>mature infant</w:t>
            </w:r>
          </w:p>
        </w:tc>
        <w:tc>
          <w:tcPr>
            <w:tcW w:w="1975" w:type="dxa"/>
            <w:vAlign w:val="center"/>
          </w:tcPr>
          <w:p w14:paraId="73963CE4" w14:textId="77777777" w:rsidR="00FB0B2F" w:rsidRPr="00305A8D" w:rsidRDefault="00FB0B2F" w:rsidP="00573505">
            <w:pPr>
              <w:widowControl/>
              <w:jc w:val="left"/>
              <w:rPr>
                <w:rFonts w:ascii="Calibri" w:hAnsi="Calibri" w:cs="Calibri"/>
              </w:rPr>
            </w:pPr>
          </w:p>
        </w:tc>
        <w:tc>
          <w:tcPr>
            <w:tcW w:w="3411" w:type="dxa"/>
            <w:vAlign w:val="center"/>
          </w:tcPr>
          <w:p w14:paraId="65AAF2E8" w14:textId="2735668E" w:rsidR="00FB0B2F" w:rsidRPr="00305A8D" w:rsidRDefault="008C2C42" w:rsidP="00573505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Mean duration of hospital stay</w:t>
            </w:r>
          </w:p>
        </w:tc>
      </w:tr>
      <w:tr w:rsidR="00305A8D" w:rsidRPr="00305A8D" w14:paraId="794ED013" w14:textId="77777777" w:rsidTr="00AA67BA">
        <w:trPr>
          <w:trHeight w:val="624"/>
        </w:trPr>
        <w:tc>
          <w:tcPr>
            <w:tcW w:w="1418" w:type="dxa"/>
            <w:shd w:val="clear" w:color="auto" w:fill="auto"/>
            <w:noWrap/>
            <w:vAlign w:val="center"/>
          </w:tcPr>
          <w:p w14:paraId="5124FA55" w14:textId="7755F205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proofErr w:type="spellStart"/>
            <w:r w:rsidRPr="00305A8D">
              <w:rPr>
                <w:rFonts w:ascii="Calibri" w:eastAsia="等线" w:hAnsi="Calibri" w:cs="Calibri"/>
                <w:kern w:val="0"/>
                <w:sz w:val="22"/>
              </w:rPr>
              <w:t>Gathwala</w:t>
            </w:r>
            <w:proofErr w:type="spellEnd"/>
            <w:r w:rsidRPr="00305A8D">
              <w:rPr>
                <w:rFonts w:ascii="Calibri" w:eastAsia="等线" w:hAnsi="Calibri" w:cs="Calibri"/>
                <w:kern w:val="0"/>
                <w:sz w:val="22"/>
              </w:rPr>
              <w:t>, 2008</w:t>
            </w:r>
          </w:p>
        </w:tc>
        <w:tc>
          <w:tcPr>
            <w:tcW w:w="755" w:type="dxa"/>
            <w:vAlign w:val="center"/>
          </w:tcPr>
          <w:p w14:paraId="12A46EA4" w14:textId="2A91021B" w:rsidR="00FB0B2F" w:rsidRPr="00305A8D" w:rsidRDefault="00FB0B2F" w:rsidP="004C330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CT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B3D4AB5" w14:textId="326B5F5A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KMC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967C737" w14:textId="680FDF20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Contro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D524B11" w14:textId="235AE689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1916ACF6" w14:textId="6075A0C2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5F60E6B" w14:textId="37DFB54B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LBW infant</w:t>
            </w:r>
          </w:p>
        </w:tc>
        <w:tc>
          <w:tcPr>
            <w:tcW w:w="1975" w:type="dxa"/>
            <w:vAlign w:val="center"/>
          </w:tcPr>
          <w:p w14:paraId="1B93E96D" w14:textId="77777777" w:rsidR="00FB0B2F" w:rsidRPr="00305A8D" w:rsidRDefault="00FB0B2F" w:rsidP="00573505">
            <w:pPr>
              <w:widowControl/>
              <w:jc w:val="left"/>
              <w:rPr>
                <w:rFonts w:ascii="Calibri" w:hAnsi="Calibri" w:cs="Calibri"/>
              </w:rPr>
            </w:pPr>
          </w:p>
        </w:tc>
        <w:tc>
          <w:tcPr>
            <w:tcW w:w="3411" w:type="dxa"/>
            <w:vAlign w:val="center"/>
          </w:tcPr>
          <w:p w14:paraId="47955F29" w14:textId="21362390" w:rsidR="0012667A" w:rsidRDefault="0012667A" w:rsidP="00573505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Mean duration of hospital stay</w:t>
            </w:r>
            <w:r>
              <w:rPr>
                <w:rFonts w:ascii="Calibri" w:hAnsi="Calibri" w:cs="Calibri"/>
              </w:rPr>
              <w:t>,</w:t>
            </w:r>
          </w:p>
          <w:p w14:paraId="146ECA2D" w14:textId="12545033" w:rsidR="00FB0B2F" w:rsidRPr="00305A8D" w:rsidRDefault="00FB0B2F" w:rsidP="00573505">
            <w:pPr>
              <w:widowControl/>
              <w:jc w:val="left"/>
              <w:rPr>
                <w:rFonts w:ascii="Calibri" w:hAnsi="Calibri" w:cs="Calibri" w:hint="eastAsia"/>
              </w:rPr>
            </w:pPr>
            <w:r w:rsidRPr="00305A8D">
              <w:rPr>
                <w:rFonts w:ascii="Calibri" w:hAnsi="Calibri" w:cs="Calibri"/>
              </w:rPr>
              <w:t>Sepsis</w:t>
            </w:r>
          </w:p>
        </w:tc>
      </w:tr>
      <w:tr w:rsidR="00305A8D" w:rsidRPr="00305A8D" w14:paraId="12CEA736" w14:textId="77777777" w:rsidTr="00AA67BA">
        <w:trPr>
          <w:trHeight w:val="624"/>
        </w:trPr>
        <w:tc>
          <w:tcPr>
            <w:tcW w:w="1418" w:type="dxa"/>
            <w:shd w:val="clear" w:color="auto" w:fill="auto"/>
            <w:noWrap/>
            <w:vAlign w:val="center"/>
          </w:tcPr>
          <w:p w14:paraId="10BC36BC" w14:textId="72F398A2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kern w:val="0"/>
                <w:sz w:val="22"/>
              </w:rPr>
              <w:t>Hake-brooks, 2008</w:t>
            </w:r>
          </w:p>
        </w:tc>
        <w:tc>
          <w:tcPr>
            <w:tcW w:w="755" w:type="dxa"/>
            <w:vAlign w:val="center"/>
          </w:tcPr>
          <w:p w14:paraId="1F8C7515" w14:textId="44F2D586" w:rsidR="00FB0B2F" w:rsidRPr="00305A8D" w:rsidRDefault="00FB0B2F" w:rsidP="004C330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CT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0D08005" w14:textId="55A410DD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KMC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29CC08F3" w14:textId="5F1E2C5F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Contro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380108C" w14:textId="2E49A8C0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33077C2A" w14:textId="387F749B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1331EAA" w14:textId="10E87456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preterm infant</w:t>
            </w:r>
          </w:p>
        </w:tc>
        <w:tc>
          <w:tcPr>
            <w:tcW w:w="1975" w:type="dxa"/>
            <w:vAlign w:val="center"/>
          </w:tcPr>
          <w:p w14:paraId="612C3D91" w14:textId="77777777" w:rsidR="00FB0B2F" w:rsidRPr="00305A8D" w:rsidRDefault="00FB0B2F" w:rsidP="00573505">
            <w:pPr>
              <w:widowControl/>
              <w:jc w:val="left"/>
              <w:rPr>
                <w:rFonts w:ascii="Calibri" w:hAnsi="Calibri" w:cs="Calibri"/>
              </w:rPr>
            </w:pPr>
          </w:p>
        </w:tc>
        <w:tc>
          <w:tcPr>
            <w:tcW w:w="3411" w:type="dxa"/>
            <w:vAlign w:val="center"/>
          </w:tcPr>
          <w:p w14:paraId="7942CD65" w14:textId="125E7F1F" w:rsidR="00FB0B2F" w:rsidRPr="00305A8D" w:rsidRDefault="0069713A" w:rsidP="00573505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Exclusive breastfeeding at discharge</w:t>
            </w:r>
          </w:p>
        </w:tc>
      </w:tr>
      <w:tr w:rsidR="00305A8D" w:rsidRPr="00305A8D" w14:paraId="684AA717" w14:textId="77777777" w:rsidTr="00AA67BA">
        <w:trPr>
          <w:trHeight w:val="624"/>
        </w:trPr>
        <w:tc>
          <w:tcPr>
            <w:tcW w:w="1418" w:type="dxa"/>
            <w:shd w:val="clear" w:color="auto" w:fill="auto"/>
            <w:noWrap/>
            <w:vAlign w:val="center"/>
          </w:tcPr>
          <w:p w14:paraId="368290BD" w14:textId="5F73A8E0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kern w:val="0"/>
                <w:sz w:val="22"/>
              </w:rPr>
              <w:t>Kadam, 2005</w:t>
            </w:r>
          </w:p>
        </w:tc>
        <w:tc>
          <w:tcPr>
            <w:tcW w:w="755" w:type="dxa"/>
            <w:vAlign w:val="center"/>
          </w:tcPr>
          <w:p w14:paraId="49F768F1" w14:textId="260DD027" w:rsidR="00FB0B2F" w:rsidRPr="00305A8D" w:rsidRDefault="00FB0B2F" w:rsidP="004C330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CT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15C5D7EA" w14:textId="2FB4675F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KMC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61F8E52D" w14:textId="44252410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Contro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47CDFE4" w14:textId="17D502DD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4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65A600EC" w14:textId="42E5F776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C7E486F" w14:textId="5690E61F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LBW infant</w:t>
            </w:r>
          </w:p>
        </w:tc>
        <w:tc>
          <w:tcPr>
            <w:tcW w:w="1975" w:type="dxa"/>
            <w:vAlign w:val="center"/>
          </w:tcPr>
          <w:p w14:paraId="03AD96FB" w14:textId="77777777" w:rsidR="00FB0B2F" w:rsidRPr="00305A8D" w:rsidRDefault="00FB0B2F" w:rsidP="00573505">
            <w:pPr>
              <w:widowControl/>
              <w:jc w:val="left"/>
              <w:rPr>
                <w:rFonts w:ascii="Calibri" w:hAnsi="Calibri" w:cs="Calibri"/>
              </w:rPr>
            </w:pPr>
          </w:p>
        </w:tc>
        <w:tc>
          <w:tcPr>
            <w:tcW w:w="3411" w:type="dxa"/>
            <w:vAlign w:val="center"/>
          </w:tcPr>
          <w:p w14:paraId="7093DEF4" w14:textId="077CBA6E" w:rsidR="0012667A" w:rsidRDefault="0012667A" w:rsidP="006C4301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Mean duration of hospital stay</w:t>
            </w:r>
            <w:r>
              <w:rPr>
                <w:rFonts w:ascii="Calibri" w:hAnsi="Calibri" w:cs="Calibri"/>
              </w:rPr>
              <w:t>,</w:t>
            </w:r>
          </w:p>
          <w:p w14:paraId="3585C7B1" w14:textId="0F4BF8C9" w:rsidR="008C2C42" w:rsidRPr="00305A8D" w:rsidRDefault="00FB0B2F" w:rsidP="006C4301">
            <w:pPr>
              <w:widowControl/>
              <w:jc w:val="left"/>
              <w:rPr>
                <w:rFonts w:ascii="Calibri" w:hAnsi="Calibri" w:cs="Calibri" w:hint="eastAsia"/>
              </w:rPr>
            </w:pPr>
            <w:r w:rsidRPr="00305A8D">
              <w:rPr>
                <w:rFonts w:ascii="Calibri" w:hAnsi="Calibri" w:cs="Calibri"/>
              </w:rPr>
              <w:t>Hypothermia</w:t>
            </w:r>
          </w:p>
        </w:tc>
      </w:tr>
      <w:tr w:rsidR="00305A8D" w:rsidRPr="00305A8D" w14:paraId="4261127B" w14:textId="77777777" w:rsidTr="00AA67BA">
        <w:trPr>
          <w:trHeight w:val="624"/>
        </w:trPr>
        <w:tc>
          <w:tcPr>
            <w:tcW w:w="1418" w:type="dxa"/>
            <w:shd w:val="clear" w:color="auto" w:fill="auto"/>
            <w:noWrap/>
            <w:vAlign w:val="center"/>
          </w:tcPr>
          <w:p w14:paraId="7D197483" w14:textId="195C4EB0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proofErr w:type="spellStart"/>
            <w:r w:rsidRPr="00305A8D">
              <w:rPr>
                <w:rFonts w:ascii="Calibri" w:eastAsia="等线" w:hAnsi="Calibri" w:cs="Calibri"/>
                <w:kern w:val="0"/>
                <w:sz w:val="22"/>
              </w:rPr>
              <w:t>Lumbanraja</w:t>
            </w:r>
            <w:proofErr w:type="spellEnd"/>
            <w:r w:rsidRPr="00305A8D">
              <w:rPr>
                <w:rFonts w:ascii="Calibri" w:eastAsia="等线" w:hAnsi="Calibri" w:cs="Calibri"/>
                <w:kern w:val="0"/>
                <w:sz w:val="22"/>
              </w:rPr>
              <w:t>, 2016</w:t>
            </w:r>
          </w:p>
        </w:tc>
        <w:tc>
          <w:tcPr>
            <w:tcW w:w="755" w:type="dxa"/>
            <w:vAlign w:val="center"/>
          </w:tcPr>
          <w:p w14:paraId="5497BE86" w14:textId="0607D1E5" w:rsidR="00FB0B2F" w:rsidRPr="00305A8D" w:rsidRDefault="00FB0B2F" w:rsidP="004C330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CT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0ED2589C" w14:textId="2AE268E8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KMC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369E20AE" w14:textId="2D48721B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Contro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B587C0A" w14:textId="06FF8B43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3C9B7AC1" w14:textId="2E83BDD3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3C0FFFA" w14:textId="646F81BC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LBW infant</w:t>
            </w:r>
          </w:p>
        </w:tc>
        <w:tc>
          <w:tcPr>
            <w:tcW w:w="1975" w:type="dxa"/>
            <w:vAlign w:val="center"/>
          </w:tcPr>
          <w:p w14:paraId="0E28E6B3" w14:textId="77777777" w:rsidR="00FB0B2F" w:rsidRPr="00305A8D" w:rsidRDefault="00FB0B2F" w:rsidP="00573505">
            <w:pPr>
              <w:widowControl/>
              <w:jc w:val="left"/>
              <w:rPr>
                <w:rFonts w:ascii="Calibri" w:hAnsi="Calibri" w:cs="Calibri"/>
              </w:rPr>
            </w:pPr>
          </w:p>
        </w:tc>
        <w:tc>
          <w:tcPr>
            <w:tcW w:w="3411" w:type="dxa"/>
            <w:vAlign w:val="center"/>
          </w:tcPr>
          <w:p w14:paraId="52272270" w14:textId="12C4D8B9" w:rsidR="00FB0B2F" w:rsidRPr="00305A8D" w:rsidRDefault="008C2C42" w:rsidP="006C4301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Mean duration of hospital stay</w:t>
            </w:r>
          </w:p>
        </w:tc>
      </w:tr>
      <w:tr w:rsidR="00305A8D" w:rsidRPr="00305A8D" w14:paraId="6885DC7B" w14:textId="77777777" w:rsidTr="00AA67BA">
        <w:trPr>
          <w:trHeight w:val="624"/>
        </w:trPr>
        <w:tc>
          <w:tcPr>
            <w:tcW w:w="1418" w:type="dxa"/>
            <w:shd w:val="clear" w:color="auto" w:fill="auto"/>
            <w:noWrap/>
            <w:vAlign w:val="center"/>
          </w:tcPr>
          <w:p w14:paraId="6ED1863F" w14:textId="7C37C325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proofErr w:type="spellStart"/>
            <w:r w:rsidRPr="00305A8D">
              <w:rPr>
                <w:rFonts w:ascii="Calibri" w:eastAsia="等线" w:hAnsi="Calibri" w:cs="Calibri"/>
                <w:kern w:val="0"/>
                <w:sz w:val="22"/>
              </w:rPr>
              <w:t>Mazumder</w:t>
            </w:r>
            <w:proofErr w:type="spellEnd"/>
            <w:r w:rsidRPr="00305A8D">
              <w:rPr>
                <w:rFonts w:ascii="Calibri" w:eastAsia="等线" w:hAnsi="Calibri" w:cs="Calibri"/>
                <w:kern w:val="0"/>
                <w:sz w:val="22"/>
              </w:rPr>
              <w:t>, 2019</w:t>
            </w:r>
          </w:p>
        </w:tc>
        <w:tc>
          <w:tcPr>
            <w:tcW w:w="755" w:type="dxa"/>
            <w:vAlign w:val="center"/>
          </w:tcPr>
          <w:p w14:paraId="77181AD1" w14:textId="5E54F761" w:rsidR="00FB0B2F" w:rsidRPr="00305A8D" w:rsidRDefault="00FB0B2F" w:rsidP="004C330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CT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3E3A1CFB" w14:textId="07267B6F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KMC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5676A738" w14:textId="7C7C1730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Contro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0F9E79D" w14:textId="39227512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470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2E372477" w14:textId="4FA69D6D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91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47EA613" w14:textId="14B7FB3F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LBW infant</w:t>
            </w:r>
          </w:p>
        </w:tc>
        <w:tc>
          <w:tcPr>
            <w:tcW w:w="1975" w:type="dxa"/>
            <w:vAlign w:val="center"/>
          </w:tcPr>
          <w:p w14:paraId="59B5ED42" w14:textId="11C0A89A" w:rsidR="00FB0B2F" w:rsidRPr="00305A8D" w:rsidRDefault="00FB0B2F" w:rsidP="00573505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Death between enrollment and 28 days</w:t>
            </w:r>
          </w:p>
        </w:tc>
        <w:tc>
          <w:tcPr>
            <w:tcW w:w="3411" w:type="dxa"/>
            <w:vAlign w:val="center"/>
          </w:tcPr>
          <w:p w14:paraId="335BEC52" w14:textId="561B1409" w:rsidR="00FB0B2F" w:rsidRPr="00305A8D" w:rsidRDefault="00FB0B2F" w:rsidP="00573505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Exclusive breast-feeding at end of neonatal period</w:t>
            </w:r>
          </w:p>
        </w:tc>
      </w:tr>
      <w:tr w:rsidR="00305A8D" w:rsidRPr="00305A8D" w14:paraId="08F9C172" w14:textId="77777777" w:rsidTr="00AA67BA">
        <w:trPr>
          <w:trHeight w:val="624"/>
        </w:trPr>
        <w:tc>
          <w:tcPr>
            <w:tcW w:w="1418" w:type="dxa"/>
            <w:shd w:val="clear" w:color="auto" w:fill="auto"/>
            <w:noWrap/>
            <w:vAlign w:val="center"/>
          </w:tcPr>
          <w:p w14:paraId="6F642024" w14:textId="1101A27D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proofErr w:type="spellStart"/>
            <w:r w:rsidRPr="00305A8D">
              <w:rPr>
                <w:rFonts w:ascii="Calibri" w:eastAsia="等线" w:hAnsi="Calibri" w:cs="Calibri"/>
                <w:kern w:val="0"/>
                <w:sz w:val="22"/>
              </w:rPr>
              <w:lastRenderedPageBreak/>
              <w:t>Mwendwa</w:t>
            </w:r>
            <w:proofErr w:type="spellEnd"/>
            <w:r w:rsidRPr="00305A8D">
              <w:rPr>
                <w:rFonts w:ascii="Calibri" w:eastAsia="等线" w:hAnsi="Calibri" w:cs="Calibri"/>
                <w:kern w:val="0"/>
                <w:sz w:val="22"/>
              </w:rPr>
              <w:t>, 2012</w:t>
            </w:r>
          </w:p>
        </w:tc>
        <w:tc>
          <w:tcPr>
            <w:tcW w:w="755" w:type="dxa"/>
            <w:vAlign w:val="center"/>
          </w:tcPr>
          <w:p w14:paraId="6F31F2FF" w14:textId="38A426C9" w:rsidR="00FB0B2F" w:rsidRPr="00305A8D" w:rsidRDefault="00FB0B2F" w:rsidP="004C330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CT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F9ECD07" w14:textId="3CBDE2BB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KMC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A2C6E4C" w14:textId="756F12A2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Contro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5900A8A" w14:textId="45B40ABE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5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71F11B0F" w14:textId="39341BC6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9A800DD" w14:textId="361BA83A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LBW infant</w:t>
            </w:r>
          </w:p>
        </w:tc>
        <w:tc>
          <w:tcPr>
            <w:tcW w:w="1975" w:type="dxa"/>
            <w:vAlign w:val="center"/>
          </w:tcPr>
          <w:p w14:paraId="4D360636" w14:textId="77777777" w:rsidR="00FB0B2F" w:rsidRPr="00305A8D" w:rsidRDefault="00FB0B2F" w:rsidP="00573505">
            <w:pPr>
              <w:widowControl/>
              <w:jc w:val="left"/>
              <w:rPr>
                <w:rFonts w:ascii="Calibri" w:hAnsi="Calibri" w:cs="Calibri"/>
              </w:rPr>
            </w:pPr>
          </w:p>
        </w:tc>
        <w:tc>
          <w:tcPr>
            <w:tcW w:w="3411" w:type="dxa"/>
            <w:vAlign w:val="center"/>
          </w:tcPr>
          <w:p w14:paraId="2C991CFC" w14:textId="7B4B9E18" w:rsidR="00FB0B2F" w:rsidRPr="00305A8D" w:rsidRDefault="008C2C42" w:rsidP="00573505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Mean duration of hospital stay</w:t>
            </w:r>
          </w:p>
        </w:tc>
      </w:tr>
      <w:tr w:rsidR="00305A8D" w:rsidRPr="00305A8D" w14:paraId="64575F4C" w14:textId="77777777" w:rsidTr="00AA67BA">
        <w:trPr>
          <w:trHeight w:val="624"/>
        </w:trPr>
        <w:tc>
          <w:tcPr>
            <w:tcW w:w="1418" w:type="dxa"/>
            <w:shd w:val="clear" w:color="auto" w:fill="auto"/>
            <w:noWrap/>
            <w:vAlign w:val="center"/>
          </w:tcPr>
          <w:p w14:paraId="75A46A53" w14:textId="42946E12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kern w:val="0"/>
                <w:sz w:val="22"/>
              </w:rPr>
              <w:t>Roberts, 2000</w:t>
            </w:r>
          </w:p>
        </w:tc>
        <w:tc>
          <w:tcPr>
            <w:tcW w:w="755" w:type="dxa"/>
            <w:vAlign w:val="center"/>
          </w:tcPr>
          <w:p w14:paraId="3F8FE804" w14:textId="72383A06" w:rsidR="00FB0B2F" w:rsidRPr="00305A8D" w:rsidRDefault="00FB0B2F" w:rsidP="004C330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CT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AB9D049" w14:textId="61C198A1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KMC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35783D4A" w14:textId="21C581DE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Contro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0D3FF45" w14:textId="116A522E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3FF4ED88" w14:textId="325C58E6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24950BA" w14:textId="17502F08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LBW infant</w:t>
            </w:r>
          </w:p>
        </w:tc>
        <w:tc>
          <w:tcPr>
            <w:tcW w:w="1975" w:type="dxa"/>
            <w:vAlign w:val="center"/>
          </w:tcPr>
          <w:p w14:paraId="41AAACA3" w14:textId="77777777" w:rsidR="00FB0B2F" w:rsidRPr="00305A8D" w:rsidRDefault="00FB0B2F" w:rsidP="00573505">
            <w:pPr>
              <w:widowControl/>
              <w:jc w:val="left"/>
              <w:rPr>
                <w:rFonts w:ascii="Calibri" w:hAnsi="Calibri" w:cs="Calibri"/>
              </w:rPr>
            </w:pPr>
          </w:p>
        </w:tc>
        <w:tc>
          <w:tcPr>
            <w:tcW w:w="3411" w:type="dxa"/>
            <w:vAlign w:val="center"/>
          </w:tcPr>
          <w:p w14:paraId="4BADC47A" w14:textId="32D528E0" w:rsidR="00FB0B2F" w:rsidRPr="00305A8D" w:rsidRDefault="008C2C42" w:rsidP="00573505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Mean duration of hospital stay</w:t>
            </w:r>
          </w:p>
        </w:tc>
      </w:tr>
      <w:tr w:rsidR="00305A8D" w:rsidRPr="00305A8D" w14:paraId="06019105" w14:textId="77777777" w:rsidTr="00AA67BA">
        <w:trPr>
          <w:trHeight w:val="624"/>
        </w:trPr>
        <w:tc>
          <w:tcPr>
            <w:tcW w:w="1418" w:type="dxa"/>
            <w:shd w:val="clear" w:color="auto" w:fill="auto"/>
            <w:noWrap/>
            <w:vAlign w:val="center"/>
          </w:tcPr>
          <w:p w14:paraId="2897F8E1" w14:textId="66DFFC7A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kern w:val="0"/>
                <w:sz w:val="22"/>
              </w:rPr>
              <w:t>Sloan, 2008</w:t>
            </w:r>
          </w:p>
        </w:tc>
        <w:tc>
          <w:tcPr>
            <w:tcW w:w="755" w:type="dxa"/>
            <w:vAlign w:val="center"/>
          </w:tcPr>
          <w:p w14:paraId="69339173" w14:textId="29FC8079" w:rsidR="00FB0B2F" w:rsidRPr="00305A8D" w:rsidRDefault="00FB0B2F" w:rsidP="004C330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CT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871C549" w14:textId="3A7BD8C1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CKMC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FAA4A46" w14:textId="5347E21C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Contro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2F04794" w14:textId="014A5B65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21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66F6E509" w14:textId="7F19E125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4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8BD762B" w14:textId="3D8C917A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LBW infant</w:t>
            </w:r>
          </w:p>
        </w:tc>
        <w:tc>
          <w:tcPr>
            <w:tcW w:w="1975" w:type="dxa"/>
            <w:vAlign w:val="center"/>
          </w:tcPr>
          <w:p w14:paraId="076B18AE" w14:textId="3DFBFB8D" w:rsidR="00FB0B2F" w:rsidRPr="00305A8D" w:rsidRDefault="00FB0B2F" w:rsidP="00573505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Death between enrollment and 28 days</w:t>
            </w:r>
          </w:p>
        </w:tc>
        <w:tc>
          <w:tcPr>
            <w:tcW w:w="3411" w:type="dxa"/>
            <w:vAlign w:val="center"/>
          </w:tcPr>
          <w:p w14:paraId="329E8282" w14:textId="77777777" w:rsidR="00FB0B2F" w:rsidRPr="00305A8D" w:rsidRDefault="00FB0B2F" w:rsidP="00573505">
            <w:pPr>
              <w:widowControl/>
              <w:jc w:val="left"/>
              <w:rPr>
                <w:rFonts w:ascii="Calibri" w:hAnsi="Calibri" w:cs="Calibri"/>
              </w:rPr>
            </w:pPr>
          </w:p>
        </w:tc>
      </w:tr>
      <w:tr w:rsidR="00305A8D" w:rsidRPr="00305A8D" w14:paraId="7CBB1FDC" w14:textId="77777777" w:rsidTr="00AA67BA">
        <w:trPr>
          <w:trHeight w:val="624"/>
        </w:trPr>
        <w:tc>
          <w:tcPr>
            <w:tcW w:w="1418" w:type="dxa"/>
            <w:shd w:val="clear" w:color="auto" w:fill="auto"/>
            <w:noWrap/>
            <w:vAlign w:val="center"/>
          </w:tcPr>
          <w:p w14:paraId="719DBEC6" w14:textId="5CD15426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kern w:val="0"/>
                <w:sz w:val="22"/>
              </w:rPr>
              <w:t>Suman, 2008</w:t>
            </w:r>
          </w:p>
        </w:tc>
        <w:tc>
          <w:tcPr>
            <w:tcW w:w="755" w:type="dxa"/>
            <w:vAlign w:val="center"/>
          </w:tcPr>
          <w:p w14:paraId="4BACAAB7" w14:textId="245C94CC" w:rsidR="00FB0B2F" w:rsidRPr="00305A8D" w:rsidRDefault="00FB0B2F" w:rsidP="004C330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CT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2C129065" w14:textId="1307D3A2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KMC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5F3A4230" w14:textId="4192CD4B" w:rsidR="00FB0B2F" w:rsidRPr="00305A8D" w:rsidRDefault="005C4087" w:rsidP="00F91FD2">
            <w:pPr>
              <w:widowControl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  <w:r>
              <w:rPr>
                <w:rFonts w:ascii="Calibri" w:hAnsi="Calibri" w:cs="Calibri"/>
              </w:rPr>
              <w:t>ontro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90A20ED" w14:textId="5A0A0712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3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749DF6BE" w14:textId="685C74C0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B0FBE46" w14:textId="2EF79B07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LBW infant</w:t>
            </w:r>
          </w:p>
        </w:tc>
        <w:tc>
          <w:tcPr>
            <w:tcW w:w="1975" w:type="dxa"/>
            <w:vAlign w:val="center"/>
          </w:tcPr>
          <w:p w14:paraId="560368F5" w14:textId="17F50992" w:rsidR="00FB0B2F" w:rsidRPr="00305A8D" w:rsidRDefault="00FB0B2F" w:rsidP="00573505">
            <w:pPr>
              <w:widowControl/>
              <w:jc w:val="left"/>
              <w:rPr>
                <w:rFonts w:ascii="Calibri" w:hAnsi="Calibri" w:cs="Calibri"/>
              </w:rPr>
            </w:pPr>
          </w:p>
        </w:tc>
        <w:tc>
          <w:tcPr>
            <w:tcW w:w="3411" w:type="dxa"/>
            <w:vAlign w:val="center"/>
          </w:tcPr>
          <w:p w14:paraId="1C23FBA2" w14:textId="61FCAFA5" w:rsidR="0012667A" w:rsidRDefault="0012667A" w:rsidP="009C3DB0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Mean duration of hospital stay</w:t>
            </w:r>
            <w:r>
              <w:rPr>
                <w:rFonts w:ascii="Calibri" w:hAnsi="Calibri" w:cs="Calibri"/>
              </w:rPr>
              <w:t>,</w:t>
            </w:r>
          </w:p>
          <w:p w14:paraId="54189F36" w14:textId="10976C57" w:rsidR="008C2C42" w:rsidRPr="00305A8D" w:rsidRDefault="00FB0B2F" w:rsidP="009C3DB0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Hypothermia,</w:t>
            </w:r>
          </w:p>
          <w:p w14:paraId="5BDE5DA3" w14:textId="31226C09" w:rsidR="00FB0B2F" w:rsidRPr="00305A8D" w:rsidRDefault="00FB0B2F" w:rsidP="00573505">
            <w:pPr>
              <w:widowControl/>
              <w:jc w:val="left"/>
              <w:rPr>
                <w:rFonts w:ascii="Calibri" w:hAnsi="Calibri" w:cs="Calibri" w:hint="eastAsia"/>
              </w:rPr>
            </w:pPr>
            <w:r w:rsidRPr="00305A8D">
              <w:rPr>
                <w:rFonts w:ascii="Calibri" w:hAnsi="Calibri" w:cs="Calibri"/>
              </w:rPr>
              <w:t>Sepsis</w:t>
            </w:r>
          </w:p>
        </w:tc>
      </w:tr>
      <w:tr w:rsidR="00305A8D" w:rsidRPr="00305A8D" w14:paraId="3912D556" w14:textId="77777777" w:rsidTr="00AA67BA">
        <w:trPr>
          <w:trHeight w:val="624"/>
        </w:trPr>
        <w:tc>
          <w:tcPr>
            <w:tcW w:w="1418" w:type="dxa"/>
            <w:shd w:val="clear" w:color="auto" w:fill="auto"/>
            <w:noWrap/>
            <w:vAlign w:val="center"/>
          </w:tcPr>
          <w:p w14:paraId="383F0852" w14:textId="6B99A313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kern w:val="0"/>
                <w:sz w:val="22"/>
              </w:rPr>
              <w:t>Tessier, 1998</w:t>
            </w:r>
          </w:p>
        </w:tc>
        <w:tc>
          <w:tcPr>
            <w:tcW w:w="755" w:type="dxa"/>
            <w:vAlign w:val="center"/>
          </w:tcPr>
          <w:p w14:paraId="652F0721" w14:textId="58CE9839" w:rsidR="00FB0B2F" w:rsidRPr="00305A8D" w:rsidRDefault="00FB0B2F" w:rsidP="004C330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CT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7CF8B9D7" w14:textId="580B51D2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KMC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6CFE7194" w14:textId="7AC4AF1D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Contro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85819FF" w14:textId="11F46013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46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66EA46BE" w14:textId="701ADA6E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4A8D1A5" w14:textId="4F05435F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LBW infant</w:t>
            </w:r>
          </w:p>
        </w:tc>
        <w:tc>
          <w:tcPr>
            <w:tcW w:w="1975" w:type="dxa"/>
            <w:vAlign w:val="center"/>
          </w:tcPr>
          <w:p w14:paraId="1B7F92FE" w14:textId="77777777" w:rsidR="00FB0B2F" w:rsidRPr="00305A8D" w:rsidRDefault="00FB0B2F" w:rsidP="00573505">
            <w:pPr>
              <w:widowControl/>
              <w:jc w:val="left"/>
              <w:rPr>
                <w:rFonts w:ascii="Calibri" w:hAnsi="Calibri" w:cs="Calibri"/>
              </w:rPr>
            </w:pPr>
          </w:p>
        </w:tc>
        <w:tc>
          <w:tcPr>
            <w:tcW w:w="3411" w:type="dxa"/>
            <w:vAlign w:val="center"/>
          </w:tcPr>
          <w:p w14:paraId="0836CAE8" w14:textId="7C952187" w:rsidR="00FB0B2F" w:rsidRPr="00305A8D" w:rsidRDefault="008C2C42" w:rsidP="00573505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Mean duration of hospital stay</w:t>
            </w:r>
          </w:p>
        </w:tc>
      </w:tr>
      <w:tr w:rsidR="00305A8D" w:rsidRPr="00305A8D" w14:paraId="028A3DE4" w14:textId="77777777" w:rsidTr="00AA67BA">
        <w:trPr>
          <w:trHeight w:val="624"/>
        </w:trPr>
        <w:tc>
          <w:tcPr>
            <w:tcW w:w="1418" w:type="dxa"/>
            <w:shd w:val="clear" w:color="auto" w:fill="auto"/>
            <w:noWrap/>
            <w:vAlign w:val="center"/>
          </w:tcPr>
          <w:p w14:paraId="3CBA1B37" w14:textId="69670CDE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kern w:val="0"/>
                <w:sz w:val="22"/>
              </w:rPr>
              <w:t>Walsh, 2020</w:t>
            </w:r>
          </w:p>
        </w:tc>
        <w:tc>
          <w:tcPr>
            <w:tcW w:w="755" w:type="dxa"/>
            <w:vAlign w:val="center"/>
          </w:tcPr>
          <w:p w14:paraId="4AB2D403" w14:textId="4A7C19CD" w:rsidR="00FB0B2F" w:rsidRPr="00305A8D" w:rsidRDefault="00FB0B2F" w:rsidP="004C330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CT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4258FF33" w14:textId="0C564DEA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SSC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6B432ACE" w14:textId="3D636609" w:rsidR="00FB0B2F" w:rsidRPr="00305A8D" w:rsidRDefault="005C4087" w:rsidP="00F91FD2">
            <w:pPr>
              <w:widowControl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  <w:r>
              <w:rPr>
                <w:rFonts w:ascii="Calibri" w:hAnsi="Calibri" w:cs="Calibri"/>
              </w:rPr>
              <w:t>ontro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ACE1487" w14:textId="04D88807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1EF643E8" w14:textId="1DA0865A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897CBFC" w14:textId="326E3337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pre</w:t>
            </w:r>
            <w:r w:rsidR="005F0DF9">
              <w:rPr>
                <w:rFonts w:ascii="Calibri" w:hAnsi="Calibri" w:cs="Calibri"/>
              </w:rPr>
              <w:t>mature</w:t>
            </w:r>
            <w:r w:rsidRPr="00305A8D">
              <w:rPr>
                <w:rFonts w:ascii="Calibri" w:hAnsi="Calibri" w:cs="Calibri"/>
              </w:rPr>
              <w:t xml:space="preserve"> infant</w:t>
            </w:r>
          </w:p>
        </w:tc>
        <w:tc>
          <w:tcPr>
            <w:tcW w:w="1975" w:type="dxa"/>
            <w:vAlign w:val="center"/>
          </w:tcPr>
          <w:p w14:paraId="22795EF0" w14:textId="77777777" w:rsidR="00FB0B2F" w:rsidRPr="00305A8D" w:rsidRDefault="00FB0B2F" w:rsidP="00573505">
            <w:pPr>
              <w:widowControl/>
              <w:jc w:val="left"/>
              <w:rPr>
                <w:rFonts w:ascii="Calibri" w:hAnsi="Calibri" w:cs="Calibri"/>
              </w:rPr>
            </w:pPr>
          </w:p>
        </w:tc>
        <w:tc>
          <w:tcPr>
            <w:tcW w:w="3411" w:type="dxa"/>
            <w:vAlign w:val="center"/>
          </w:tcPr>
          <w:p w14:paraId="253BCF3E" w14:textId="02B4F8B1" w:rsidR="00FB0B2F" w:rsidRPr="00305A8D" w:rsidRDefault="00FB0B2F" w:rsidP="00573505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Hypothermia</w:t>
            </w:r>
          </w:p>
        </w:tc>
      </w:tr>
      <w:tr w:rsidR="00305A8D" w:rsidRPr="00305A8D" w14:paraId="0C57B35D" w14:textId="77777777" w:rsidTr="00AA67BA">
        <w:trPr>
          <w:trHeight w:val="624"/>
        </w:trPr>
        <w:tc>
          <w:tcPr>
            <w:tcW w:w="1418" w:type="dxa"/>
            <w:shd w:val="clear" w:color="auto" w:fill="auto"/>
            <w:noWrap/>
            <w:vAlign w:val="center"/>
          </w:tcPr>
          <w:p w14:paraId="30ACCF46" w14:textId="1B2DD6C2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proofErr w:type="spellStart"/>
            <w:r w:rsidRPr="00305A8D">
              <w:rPr>
                <w:rFonts w:ascii="Calibri" w:eastAsia="等线" w:hAnsi="Calibri" w:cs="Calibri"/>
                <w:kern w:val="0"/>
                <w:sz w:val="22"/>
              </w:rPr>
              <w:t>Worku</w:t>
            </w:r>
            <w:proofErr w:type="spellEnd"/>
            <w:r w:rsidRPr="00305A8D">
              <w:rPr>
                <w:rFonts w:ascii="Calibri" w:eastAsia="等线" w:hAnsi="Calibri" w:cs="Calibri"/>
                <w:kern w:val="0"/>
                <w:sz w:val="22"/>
              </w:rPr>
              <w:t>, 2005</w:t>
            </w:r>
          </w:p>
        </w:tc>
        <w:tc>
          <w:tcPr>
            <w:tcW w:w="755" w:type="dxa"/>
            <w:vAlign w:val="center"/>
          </w:tcPr>
          <w:p w14:paraId="7098749D" w14:textId="7B02AB55" w:rsidR="00FB0B2F" w:rsidRPr="00305A8D" w:rsidRDefault="00FB0B2F" w:rsidP="004C3309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CT</w:t>
            </w:r>
          </w:p>
        </w:tc>
        <w:tc>
          <w:tcPr>
            <w:tcW w:w="2080" w:type="dxa"/>
            <w:shd w:val="clear" w:color="auto" w:fill="auto"/>
            <w:vAlign w:val="center"/>
          </w:tcPr>
          <w:p w14:paraId="60AB83B9" w14:textId="523BB421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KMC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2EE92C38" w14:textId="0116C302" w:rsidR="00FB0B2F" w:rsidRPr="00305A8D" w:rsidRDefault="005C4087" w:rsidP="00F91FD2">
            <w:pPr>
              <w:widowControl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C</w:t>
            </w:r>
            <w:r>
              <w:rPr>
                <w:rFonts w:ascii="Calibri" w:hAnsi="Calibri" w:cs="Calibri"/>
              </w:rPr>
              <w:t>ontro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2523C48" w14:textId="69F2BF73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67DF6B1F" w14:textId="55D63F88" w:rsidR="00FB0B2F" w:rsidRPr="00305A8D" w:rsidRDefault="00FB0B2F" w:rsidP="00F91FD2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05A8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11D83B8" w14:textId="2B689F34" w:rsidR="00FB0B2F" w:rsidRPr="00305A8D" w:rsidRDefault="00FB0B2F" w:rsidP="00F91FD2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LBW infant</w:t>
            </w:r>
          </w:p>
        </w:tc>
        <w:tc>
          <w:tcPr>
            <w:tcW w:w="1975" w:type="dxa"/>
            <w:vAlign w:val="center"/>
          </w:tcPr>
          <w:p w14:paraId="6452DC32" w14:textId="357C457C" w:rsidR="00FB0B2F" w:rsidRPr="00305A8D" w:rsidRDefault="0069713A" w:rsidP="00573505">
            <w:pPr>
              <w:widowControl/>
              <w:jc w:val="left"/>
              <w:rPr>
                <w:rFonts w:ascii="Calibri" w:hAnsi="Calibri" w:cs="Calibri"/>
              </w:rPr>
            </w:pPr>
            <w:r w:rsidRPr="00305A8D">
              <w:rPr>
                <w:rFonts w:ascii="Calibri" w:hAnsi="Calibri" w:cs="Calibri"/>
              </w:rPr>
              <w:t>Death between enrollment and 28 days</w:t>
            </w:r>
          </w:p>
        </w:tc>
        <w:tc>
          <w:tcPr>
            <w:tcW w:w="3411" w:type="dxa"/>
            <w:vAlign w:val="center"/>
          </w:tcPr>
          <w:p w14:paraId="59D64667" w14:textId="77777777" w:rsidR="00FB0B2F" w:rsidRPr="00305A8D" w:rsidRDefault="00FB0B2F" w:rsidP="00573505">
            <w:pPr>
              <w:widowControl/>
              <w:jc w:val="left"/>
              <w:rPr>
                <w:rFonts w:ascii="Calibri" w:hAnsi="Calibri" w:cs="Calibri"/>
              </w:rPr>
            </w:pPr>
          </w:p>
        </w:tc>
      </w:tr>
    </w:tbl>
    <w:p w14:paraId="59D82926" w14:textId="5D65FC98" w:rsidR="00AE688C" w:rsidRPr="00FD5970" w:rsidRDefault="00FD5970">
      <w:pPr>
        <w:rPr>
          <w:rFonts w:ascii="Calibri" w:hAnsi="Calibri" w:cs="Calibri"/>
        </w:rPr>
      </w:pPr>
      <w:r>
        <w:rPr>
          <w:rFonts w:ascii="Calibri" w:eastAsia="等线" w:hAnsi="Calibri" w:cs="Calibri"/>
          <w:color w:val="000000"/>
          <w:kern w:val="0"/>
          <w:sz w:val="22"/>
        </w:rPr>
        <w:t>KMC</w:t>
      </w:r>
      <w:r w:rsidR="00770943" w:rsidRPr="00573505">
        <w:rPr>
          <w:rFonts w:ascii="Calibri" w:eastAsia="等线" w:hAnsi="Calibri" w:cs="Calibri"/>
          <w:color w:val="000000"/>
          <w:kern w:val="0"/>
          <w:sz w:val="22"/>
        </w:rPr>
        <w:t xml:space="preserve">, </w:t>
      </w:r>
      <w:r w:rsidRPr="00FD5970">
        <w:rPr>
          <w:rFonts w:ascii="Calibri" w:eastAsia="等线" w:hAnsi="Calibri" w:cs="Calibri"/>
          <w:color w:val="000000"/>
          <w:kern w:val="0"/>
          <w:sz w:val="22"/>
        </w:rPr>
        <w:t>Kangaroo</w:t>
      </w:r>
      <w:r w:rsidR="00074FED">
        <w:rPr>
          <w:rFonts w:ascii="Calibri" w:eastAsia="等线" w:hAnsi="Calibri" w:cs="Calibri"/>
          <w:color w:val="000000"/>
          <w:kern w:val="0"/>
          <w:sz w:val="22"/>
        </w:rPr>
        <w:t>-</w:t>
      </w:r>
      <w:r w:rsidRPr="00FD5970">
        <w:rPr>
          <w:rFonts w:ascii="Calibri" w:eastAsia="等线" w:hAnsi="Calibri" w:cs="Calibri"/>
          <w:color w:val="000000"/>
          <w:kern w:val="0"/>
          <w:sz w:val="22"/>
        </w:rPr>
        <w:t>Mother Care</w:t>
      </w:r>
      <w:r>
        <w:rPr>
          <w:rFonts w:ascii="Calibri" w:eastAsia="等线" w:hAnsi="Calibri" w:cs="Calibri"/>
          <w:color w:val="000000"/>
          <w:kern w:val="0"/>
          <w:sz w:val="22"/>
        </w:rPr>
        <w:t xml:space="preserve"> (including KC, </w:t>
      </w:r>
      <w:r w:rsidRPr="00FD5970">
        <w:rPr>
          <w:rFonts w:ascii="Calibri" w:eastAsia="等线" w:hAnsi="Calibri" w:cs="Calibri"/>
          <w:color w:val="000000"/>
          <w:kern w:val="0"/>
          <w:sz w:val="22"/>
        </w:rPr>
        <w:t>Kangaroo Care</w:t>
      </w:r>
      <w:r>
        <w:rPr>
          <w:rFonts w:ascii="Calibri" w:eastAsia="等线" w:hAnsi="Calibri" w:cs="Calibri"/>
          <w:color w:val="000000"/>
          <w:kern w:val="0"/>
          <w:sz w:val="22"/>
        </w:rPr>
        <w:t xml:space="preserve">; </w:t>
      </w:r>
      <w:r w:rsidRPr="00305A8D">
        <w:rPr>
          <w:rFonts w:ascii="Calibri" w:hAnsi="Calibri" w:cs="Calibri"/>
        </w:rPr>
        <w:t>CKMC</w:t>
      </w:r>
      <w:r>
        <w:rPr>
          <w:rFonts w:ascii="Calibri" w:hAnsi="Calibri" w:cs="Calibri"/>
        </w:rPr>
        <w:t xml:space="preserve">, </w:t>
      </w:r>
      <w:r w:rsidRPr="00FD5970">
        <w:rPr>
          <w:rFonts w:ascii="Calibri" w:hAnsi="Calibri" w:cs="Calibri"/>
        </w:rPr>
        <w:t>Community-Based Kangaroo Mother Care</w:t>
      </w:r>
      <w:r>
        <w:rPr>
          <w:rFonts w:ascii="Calibri" w:hAnsi="Calibri" w:cs="Calibri"/>
        </w:rPr>
        <w:t xml:space="preserve">; SSC, </w:t>
      </w:r>
      <w:r w:rsidRPr="00FD5970">
        <w:rPr>
          <w:rFonts w:ascii="Calibri" w:hAnsi="Calibri" w:cs="Calibri"/>
        </w:rPr>
        <w:t>skin-to-skin contact</w:t>
      </w:r>
      <w:r>
        <w:rPr>
          <w:rFonts w:ascii="Calibri" w:eastAsia="等线" w:hAnsi="Calibri" w:cs="Calibri"/>
          <w:color w:val="000000"/>
          <w:kern w:val="0"/>
          <w:sz w:val="22"/>
        </w:rPr>
        <w:t>)</w:t>
      </w:r>
      <w:r>
        <w:rPr>
          <w:rFonts w:ascii="Calibri" w:hAnsi="Calibri" w:cs="Calibri"/>
        </w:rPr>
        <w:t xml:space="preserve">; Control, </w:t>
      </w:r>
      <w:r w:rsidRPr="00FD5970">
        <w:rPr>
          <w:rFonts w:ascii="Calibri" w:hAnsi="Calibri" w:cs="Calibri"/>
        </w:rPr>
        <w:t>radiant warmers</w:t>
      </w:r>
      <w:r>
        <w:rPr>
          <w:rFonts w:ascii="Calibri" w:hAnsi="Calibri" w:cs="Calibri"/>
        </w:rPr>
        <w:t>/</w:t>
      </w:r>
      <w:r w:rsidRPr="00FD5970">
        <w:rPr>
          <w:rFonts w:ascii="Calibri" w:hAnsi="Calibri" w:cs="Calibri"/>
        </w:rPr>
        <w:t>open cots in warm room</w:t>
      </w:r>
      <w:r w:rsidR="002A21E7">
        <w:rPr>
          <w:rFonts w:ascii="Calibri" w:hAnsi="Calibri" w:cs="Calibri"/>
        </w:rPr>
        <w:t xml:space="preserve">, which is </w:t>
      </w:r>
      <w:r w:rsidR="0095721F">
        <w:rPr>
          <w:rFonts w:ascii="Calibri" w:hAnsi="Calibri" w:cs="Calibri"/>
        </w:rPr>
        <w:t xml:space="preserve">considered as </w:t>
      </w:r>
      <w:r w:rsidR="002A21E7">
        <w:rPr>
          <w:rFonts w:ascii="Calibri" w:hAnsi="Calibri" w:cs="Calibri"/>
        </w:rPr>
        <w:t>standard care</w:t>
      </w:r>
      <w:r w:rsidR="005C4087">
        <w:rPr>
          <w:rFonts w:ascii="Calibri" w:hAnsi="Calibri" w:cs="Calibri"/>
        </w:rPr>
        <w:t>.</w:t>
      </w:r>
    </w:p>
    <w:sectPr w:rsidR="00AE688C" w:rsidRPr="00FD5970" w:rsidSect="006B4F7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841F5" w14:textId="77777777" w:rsidR="00555A76" w:rsidRDefault="00555A76" w:rsidP="00142DDB">
      <w:r>
        <w:separator/>
      </w:r>
    </w:p>
  </w:endnote>
  <w:endnote w:type="continuationSeparator" w:id="0">
    <w:p w14:paraId="60DF5896" w14:textId="77777777" w:rsidR="00555A76" w:rsidRDefault="00555A76" w:rsidP="00142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B9418" w14:textId="77777777" w:rsidR="00555A76" w:rsidRDefault="00555A76" w:rsidP="00142DDB">
      <w:r>
        <w:separator/>
      </w:r>
    </w:p>
  </w:footnote>
  <w:footnote w:type="continuationSeparator" w:id="0">
    <w:p w14:paraId="60A05F2C" w14:textId="77777777" w:rsidR="00555A76" w:rsidRDefault="00555A76" w:rsidP="00142D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88C"/>
    <w:rsid w:val="00025EC1"/>
    <w:rsid w:val="00063E14"/>
    <w:rsid w:val="000672AF"/>
    <w:rsid w:val="00074FED"/>
    <w:rsid w:val="000E403A"/>
    <w:rsid w:val="00110107"/>
    <w:rsid w:val="0012667A"/>
    <w:rsid w:val="00142DDB"/>
    <w:rsid w:val="002A21E7"/>
    <w:rsid w:val="00305A8D"/>
    <w:rsid w:val="00320B9B"/>
    <w:rsid w:val="00383A9B"/>
    <w:rsid w:val="00430C6C"/>
    <w:rsid w:val="004C3309"/>
    <w:rsid w:val="004F2343"/>
    <w:rsid w:val="004F59B4"/>
    <w:rsid w:val="00555A76"/>
    <w:rsid w:val="00573505"/>
    <w:rsid w:val="005908E8"/>
    <w:rsid w:val="0059161D"/>
    <w:rsid w:val="005C2540"/>
    <w:rsid w:val="005C4087"/>
    <w:rsid w:val="005F0DF9"/>
    <w:rsid w:val="006025E4"/>
    <w:rsid w:val="0069713A"/>
    <w:rsid w:val="006C4301"/>
    <w:rsid w:val="006D285D"/>
    <w:rsid w:val="0070494B"/>
    <w:rsid w:val="00741160"/>
    <w:rsid w:val="00770943"/>
    <w:rsid w:val="007C1DA0"/>
    <w:rsid w:val="00832140"/>
    <w:rsid w:val="008758B2"/>
    <w:rsid w:val="008C2C42"/>
    <w:rsid w:val="008E6A4C"/>
    <w:rsid w:val="00943D28"/>
    <w:rsid w:val="0095721F"/>
    <w:rsid w:val="009B13FD"/>
    <w:rsid w:val="009B4230"/>
    <w:rsid w:val="009C3DB0"/>
    <w:rsid w:val="009E2139"/>
    <w:rsid w:val="00A573D4"/>
    <w:rsid w:val="00AA67BA"/>
    <w:rsid w:val="00AE688C"/>
    <w:rsid w:val="00B90A65"/>
    <w:rsid w:val="00CA498A"/>
    <w:rsid w:val="00CE769A"/>
    <w:rsid w:val="00D163A6"/>
    <w:rsid w:val="00DD1A5F"/>
    <w:rsid w:val="00DE4C1F"/>
    <w:rsid w:val="00E73BFC"/>
    <w:rsid w:val="00EA534E"/>
    <w:rsid w:val="00ED3211"/>
    <w:rsid w:val="00EE6AE0"/>
    <w:rsid w:val="00F670EB"/>
    <w:rsid w:val="00FB0B2F"/>
    <w:rsid w:val="00FD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9BB5B7"/>
  <w15:chartTrackingRefBased/>
  <w15:docId w15:val="{89F1E904-5C09-4881-A089-41BFE0924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9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2D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2D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2D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2D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2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1111111</dc:creator>
  <cp:keywords/>
  <dc:description/>
  <cp:lastModifiedBy>杜 楠楠</cp:lastModifiedBy>
  <cp:revision>19</cp:revision>
  <dcterms:created xsi:type="dcterms:W3CDTF">2021-11-03T11:12:00Z</dcterms:created>
  <dcterms:modified xsi:type="dcterms:W3CDTF">2021-11-07T03:18:00Z</dcterms:modified>
</cp:coreProperties>
</file>